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Genotypic correlations (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) of HapMap CEU SNPs flanking the strongest associated preeclampsia SNP (rs7579169 </w:t>
      </w:r>
      <w:r>
        <w:rPr>
          <w:rFonts w:eastAsia="Symbol" w:cs="Arial" w:ascii="Arial" w:hAnsi="Aria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200 kb). bp, distance from rs7579169; SNP Chip, SNPs present (yes) or absent (no) on the Human OmniExpress-12 BeadChip used in this study; </w:t>
      </w: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i/>
          <w:sz w:val="20"/>
          <w:szCs w:val="20"/>
        </w:rPr>
        <w:t>INHBB</w:t>
      </w:r>
      <w:r>
        <w:rPr>
          <w:rFonts w:cs="Arial" w:ascii="Arial" w:hAnsi="Arial"/>
          <w:sz w:val="20"/>
          <w:szCs w:val="20"/>
        </w:rPr>
        <w:t xml:space="preserve"> nearGene-5 SNP; *</w:t>
      </w:r>
      <w:r>
        <w:rPr>
          <w:rFonts w:cs="Arial" w:ascii="Arial" w:hAnsi="Arial"/>
          <w:i/>
          <w:sz w:val="20"/>
          <w:szCs w:val="20"/>
        </w:rPr>
        <w:t>INHBB</w:t>
      </w:r>
      <w:r>
        <w:rPr/>
        <w:t xml:space="preserve"> intronic SNP.</w:t>
      </w:r>
    </w:p>
    <w:tbl>
      <w:tblPr>
        <w:tblW w:w="3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667"/>
        <w:gridCol w:w="877"/>
        <w:gridCol w:w="1037"/>
      </w:tblGrid>
      <w:tr>
        <w:trPr/>
        <w:tc>
          <w:tcPr>
            <w:tcW w:w="123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6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p</w:t>
            </w:r>
          </w:p>
        </w:tc>
        <w:tc>
          <w:tcPr>
            <w:tcW w:w="103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 Chip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75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953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57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90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86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2814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83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0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413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242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35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22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026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90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6098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829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97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71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826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48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060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40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244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13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124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004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245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91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783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87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99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808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3402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57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82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95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5201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90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9619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899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914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23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19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98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78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076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14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01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82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189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35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74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22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2076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97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44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36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14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12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785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97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47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94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389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859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442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32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42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05322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37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9910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35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5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70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775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38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358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696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54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52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37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703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35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703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32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31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96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31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95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84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88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905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83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81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74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797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53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966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46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892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369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80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15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936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14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1006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07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126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86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411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64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5709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60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055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539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884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47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35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9336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33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966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11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9318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68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9318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677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891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224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891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20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15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0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94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0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924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911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9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0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5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0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75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655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71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656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80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910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8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281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97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5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68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437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18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0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3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0609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3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2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2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738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3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738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3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738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3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0185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94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6370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98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47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6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24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58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47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34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935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14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037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9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5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258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3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76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2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782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8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86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4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87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3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8649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1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91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182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0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02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8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76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2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862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6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1930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5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02591*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1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11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7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457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759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61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61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480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78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96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235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19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5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412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870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180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4713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100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647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222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60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610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018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74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768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3669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1284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6466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6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411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117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4793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121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771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33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6804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685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9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9318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2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064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584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6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8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766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0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4979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93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224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116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68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239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27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084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596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625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087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326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209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7079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779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663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4567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4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82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625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1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416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0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319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09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4770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927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93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98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6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084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0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5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04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5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637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6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32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8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7752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9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17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05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805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4491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5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3008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2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87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048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834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9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804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982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8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985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0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864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3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032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83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588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8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230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78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2355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69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040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27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15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0225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0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7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991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06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1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95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6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23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7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26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94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01691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9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7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51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15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99215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3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1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15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4077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0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407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4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5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44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3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45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7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1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8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9419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3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105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586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8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6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26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8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116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9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59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2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5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3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912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6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235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5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1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4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47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7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472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7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06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2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108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4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574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6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907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06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4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4668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5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19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7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341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7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50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8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52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6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8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15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5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194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0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087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3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7894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3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087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6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8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8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8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99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68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4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8649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6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235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8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795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4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40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9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576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0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41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0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0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748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3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6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4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235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0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9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5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888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5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078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8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112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8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8082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1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835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5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9069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4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60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3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856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47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20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6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8470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4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5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60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60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06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0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06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8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7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1315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9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5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2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064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23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223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4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113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6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113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7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113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9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5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2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034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5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272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8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3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0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4739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7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919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0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948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4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3404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7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3404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9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974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9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051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3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17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9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17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584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645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17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1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17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4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15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6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16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7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324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57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407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5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3893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1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65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269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2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99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4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228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48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1159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6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502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3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798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5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542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1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307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1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3074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3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765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6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76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6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177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0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0696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1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06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87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775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Spacing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0:12:00Z</dcterms:created>
  <dc:creator>Matt Johnson</dc:creator>
  <dc:description/>
  <cp:keywords/>
  <dc:language>en-US</dc:language>
  <cp:lastModifiedBy>Matt Johnson</cp:lastModifiedBy>
  <dcterms:modified xsi:type="dcterms:W3CDTF">2012-02-20T16:22:00Z</dcterms:modified>
  <cp:revision>7</cp:revision>
  <dc:subject/>
  <dc:title/>
</cp:coreProperties>
</file>